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51F37" w14:textId="3B8F7FA3" w:rsidR="00BA171E" w:rsidRPr="0074178F" w:rsidRDefault="00BA171E" w:rsidP="00BA171E">
      <w:pPr>
        <w:spacing w:line="480" w:lineRule="auto"/>
        <w:rPr>
          <w:sz w:val="16"/>
        </w:rPr>
      </w:pPr>
      <w:bookmarkStart w:id="0" w:name="_Hlk45811543"/>
      <w:bookmarkEnd w:id="0"/>
      <w:r w:rsidRPr="0096201A">
        <w:rPr>
          <w:sz w:val="20"/>
        </w:rPr>
        <w:t>Table S1.</w:t>
      </w:r>
      <w:r>
        <w:rPr>
          <w:sz w:val="20"/>
        </w:rPr>
        <w:t xml:space="preserve"> </w:t>
      </w:r>
      <w:r w:rsidRPr="0096201A">
        <w:rPr>
          <w:sz w:val="20"/>
        </w:rPr>
        <w:t>Data preprocessing statistics and quality control.</w:t>
      </w:r>
    </w:p>
    <w:p w14:paraId="1C08EDBD" w14:textId="7504A17A" w:rsidR="00BA171E" w:rsidRPr="00BA171E" w:rsidRDefault="00BA171E" w:rsidP="000A1256">
      <w:pPr>
        <w:rPr>
          <w:sz w:val="20"/>
        </w:rPr>
      </w:pPr>
      <w:r>
        <w:rPr>
          <w:noProof/>
          <w:sz w:val="20"/>
        </w:rPr>
        <w:drawing>
          <wp:inline distT="0" distB="0" distL="0" distR="0" wp14:anchorId="4DB3CA64" wp14:editId="17282A15">
            <wp:extent cx="5274310" cy="385953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7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5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51F8A" w14:textId="03B14B07" w:rsidR="000A1256" w:rsidRPr="00B51C9D" w:rsidRDefault="00814711" w:rsidP="000A1256">
      <w:r w:rsidRPr="0096201A">
        <w:rPr>
          <w:sz w:val="20"/>
        </w:rPr>
        <w:t>Table S</w:t>
      </w:r>
      <w:r w:rsidR="00BA171E">
        <w:rPr>
          <w:rFonts w:hint="eastAsia"/>
          <w:sz w:val="20"/>
        </w:rPr>
        <w:t>2</w:t>
      </w:r>
      <w:r w:rsidR="000A1256" w:rsidRPr="0096201A">
        <w:rPr>
          <w:sz w:val="20"/>
        </w:rPr>
        <w:t xml:space="preserve">. </w:t>
      </w:r>
      <w:bookmarkStart w:id="1" w:name="OLE_LINK22"/>
      <w:r w:rsidR="000A1256" w:rsidRPr="0096201A">
        <w:rPr>
          <w:sz w:val="20"/>
        </w:rPr>
        <w:t>Average relative abundance (%) of dominant phyla in cecal microbiota of chicken at 30 days, 60 days, and 90 days after exposure to</w:t>
      </w:r>
      <w:r w:rsidR="000A1256">
        <w:rPr>
          <w:sz w:val="20"/>
        </w:rPr>
        <w:t xml:space="preserve"> CuSO</w:t>
      </w:r>
      <w:r w:rsidR="000A1256" w:rsidRPr="0092479A">
        <w:rPr>
          <w:sz w:val="20"/>
          <w:vertAlign w:val="subscript"/>
        </w:rPr>
        <w:t>4</w:t>
      </w:r>
      <w:r w:rsidR="000A1256" w:rsidRPr="0096201A">
        <w:rPr>
          <w:sz w:val="20"/>
        </w:rPr>
        <w:t>.</w:t>
      </w:r>
    </w:p>
    <w:bookmarkEnd w:id="1"/>
    <w:p w14:paraId="35B79B78" w14:textId="77777777" w:rsidR="000A1256" w:rsidRPr="00862086" w:rsidRDefault="000A1256" w:rsidP="000A1256">
      <w:pPr>
        <w:widowControl/>
        <w:rPr>
          <w:kern w:val="0"/>
          <w:sz w:val="20"/>
        </w:rPr>
      </w:pPr>
      <w:r>
        <w:rPr>
          <w:rFonts w:ascii="宋体" w:hAnsi="宋体" w:cs="宋体"/>
          <w:noProof/>
          <w:kern w:val="0"/>
          <w:szCs w:val="24"/>
        </w:rPr>
        <w:drawing>
          <wp:inline distT="0" distB="0" distL="0" distR="0" wp14:anchorId="728E06D7" wp14:editId="4DA948A3">
            <wp:extent cx="5237480" cy="1123950"/>
            <wp:effectExtent l="0" t="0" r="127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 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7480" cy="112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4161F" w14:textId="36AC90AF" w:rsidR="000A1256" w:rsidRDefault="00814711" w:rsidP="000A1256">
      <w:r w:rsidRPr="0096201A">
        <w:rPr>
          <w:sz w:val="20"/>
        </w:rPr>
        <w:t>Table S</w:t>
      </w:r>
      <w:r w:rsidR="00BA171E">
        <w:rPr>
          <w:rFonts w:hint="eastAsia"/>
          <w:sz w:val="20"/>
        </w:rPr>
        <w:t>3</w:t>
      </w:r>
      <w:r w:rsidR="000A1256" w:rsidRPr="0096201A">
        <w:rPr>
          <w:sz w:val="20"/>
        </w:rPr>
        <w:t xml:space="preserve">. Average relative abundance (%) of dominant genera in cecal microbiota of chicken at 30 days, 60 days, and 90 days after exposure to </w:t>
      </w:r>
      <w:r w:rsidR="000A1256">
        <w:rPr>
          <w:sz w:val="20"/>
        </w:rPr>
        <w:t>CuSO4</w:t>
      </w:r>
      <w:r w:rsidR="000A1256" w:rsidRPr="0096201A">
        <w:rPr>
          <w:sz w:val="20"/>
        </w:rPr>
        <w:t>.</w:t>
      </w:r>
    </w:p>
    <w:p w14:paraId="7BDAE1B4" w14:textId="7A6663BD" w:rsidR="000A1256" w:rsidRPr="00EE4623" w:rsidRDefault="000A1256" w:rsidP="00EE4623">
      <w:pPr>
        <w:autoSpaceDE w:val="0"/>
        <w:autoSpaceDN w:val="0"/>
        <w:adjustRightInd w:val="0"/>
        <w:spacing w:line="360" w:lineRule="auto"/>
        <w:rPr>
          <w:rFonts w:hint="eastAsia"/>
          <w:kern w:val="0"/>
          <w:szCs w:val="24"/>
        </w:rPr>
      </w:pPr>
      <w:r>
        <w:rPr>
          <w:rFonts w:ascii="宋体" w:hAnsi="宋体" w:cs="宋体" w:hint="eastAsia"/>
          <w:noProof/>
          <w:kern w:val="0"/>
          <w:szCs w:val="24"/>
        </w:rPr>
        <w:drawing>
          <wp:inline distT="0" distB="0" distL="0" distR="0" wp14:anchorId="725469A8" wp14:editId="2B664712">
            <wp:extent cx="5274310" cy="2465194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able 3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864"/>
                    <a:stretch/>
                  </pic:blipFill>
                  <pic:spPr bwMode="auto">
                    <a:xfrm>
                      <a:off x="0" y="0"/>
                      <a:ext cx="5274310" cy="24651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0A1256" w:rsidRPr="00EE46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0C7E18" w14:textId="77777777" w:rsidR="00AC732A" w:rsidRDefault="00AC732A" w:rsidP="000A1256">
      <w:r>
        <w:separator/>
      </w:r>
    </w:p>
  </w:endnote>
  <w:endnote w:type="continuationSeparator" w:id="0">
    <w:p w14:paraId="32F1393F" w14:textId="77777777" w:rsidR="00AC732A" w:rsidRDefault="00AC732A" w:rsidP="000A12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C90AF0" w14:textId="77777777" w:rsidR="00AC732A" w:rsidRDefault="00AC732A" w:rsidP="000A1256">
      <w:r>
        <w:separator/>
      </w:r>
    </w:p>
  </w:footnote>
  <w:footnote w:type="continuationSeparator" w:id="0">
    <w:p w14:paraId="1DAB9DFA" w14:textId="77777777" w:rsidR="00AC732A" w:rsidRDefault="00AC732A" w:rsidP="000A12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5A9"/>
    <w:rsid w:val="000A1256"/>
    <w:rsid w:val="003459BA"/>
    <w:rsid w:val="00706766"/>
    <w:rsid w:val="00814711"/>
    <w:rsid w:val="008877E7"/>
    <w:rsid w:val="009C5176"/>
    <w:rsid w:val="00A6051B"/>
    <w:rsid w:val="00AC732A"/>
    <w:rsid w:val="00BA171E"/>
    <w:rsid w:val="00BC614B"/>
    <w:rsid w:val="00C175A9"/>
    <w:rsid w:val="00C83DFE"/>
    <w:rsid w:val="00CF4785"/>
    <w:rsid w:val="00E5408B"/>
    <w:rsid w:val="00EE4623"/>
    <w:rsid w:val="00EF2E92"/>
    <w:rsid w:val="00F46048"/>
    <w:rsid w:val="00FE4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01DC58"/>
  <w15:chartTrackingRefBased/>
  <w15:docId w15:val="{9DFE9FD5-1CA7-401E-9B87-57170B10D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1256"/>
    <w:pPr>
      <w:widowControl w:val="0"/>
      <w:jc w:val="both"/>
    </w:pPr>
    <w:rPr>
      <w:rFonts w:ascii="Times New Roman" w:eastAsia="宋体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12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12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12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1256"/>
    <w:rPr>
      <w:sz w:val="18"/>
      <w:szCs w:val="18"/>
    </w:rPr>
  </w:style>
  <w:style w:type="character" w:customStyle="1" w:styleId="src">
    <w:name w:val="src"/>
    <w:basedOn w:val="a0"/>
    <w:rsid w:val="000A1256"/>
  </w:style>
  <w:style w:type="paragraph" w:styleId="a7">
    <w:name w:val="Balloon Text"/>
    <w:basedOn w:val="a"/>
    <w:link w:val="a8"/>
    <w:uiPriority w:val="99"/>
    <w:semiHidden/>
    <w:unhideWhenUsed/>
    <w:rsid w:val="00F4604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4604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橙</dc:creator>
  <cp:keywords/>
  <dc:description/>
  <cp:lastModifiedBy>黄 橙</cp:lastModifiedBy>
  <cp:revision>5</cp:revision>
  <dcterms:created xsi:type="dcterms:W3CDTF">2020-02-01T03:21:00Z</dcterms:created>
  <dcterms:modified xsi:type="dcterms:W3CDTF">2021-08-25T04:31:00Z</dcterms:modified>
</cp:coreProperties>
</file>